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CCC38" w14:textId="77777777" w:rsidR="00AF2B78" w:rsidRPr="004D0E5A" w:rsidRDefault="00AF2B78" w:rsidP="00AF2B7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A135CF4" w14:textId="2D94AF66" w:rsidR="00AF2B78" w:rsidRPr="004D0E5A" w:rsidRDefault="00AF2B78" w:rsidP="00AF2B78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D0E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le</w:t>
      </w:r>
      <w:r w:rsidRPr="004D0E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</w:t>
      </w:r>
      <w:r w:rsidR="001171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4D0E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sequences of siRNAs used in the study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975"/>
        <w:gridCol w:w="664"/>
        <w:gridCol w:w="4444"/>
      </w:tblGrid>
      <w:tr w:rsidR="00AF2B78" w:rsidRPr="004D0E5A" w14:paraId="4C86F242" w14:textId="77777777" w:rsidTr="000857C1"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E9F6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95CCF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uct ID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2DE4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629D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AF2B78" w:rsidRPr="004D0E5A" w14:paraId="116B7BEC" w14:textId="77777777" w:rsidTr="000857C1"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A3EB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1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55553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LINC01614#1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1ACF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C3FE1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C19"/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CCACCTCAAATCCTGAA </w:t>
            </w:r>
            <w:bookmarkEnd w:id="0"/>
          </w:p>
        </w:tc>
      </w:tr>
      <w:tr w:rsidR="00AF2B78" w:rsidRPr="004D0E5A" w14:paraId="6F36EE97" w14:textId="77777777" w:rsidTr="000857C1"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D6C3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161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E25C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LINC01614#2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D65C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79D6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C20"/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AAGGCACCAACAAA</w:t>
            </w:r>
            <w:bookmarkEnd w:id="1"/>
          </w:p>
        </w:tc>
      </w:tr>
      <w:tr w:rsidR="00AF2B78" w:rsidRPr="004D0E5A" w14:paraId="005C7AA8" w14:textId="77777777" w:rsidTr="000857C1"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0D9E" w14:textId="77777777" w:rsidR="00AF2B78" w:rsidRPr="004D0E5A" w:rsidRDefault="00AF2B78" w:rsidP="000857C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control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33C7E" w14:textId="77777777" w:rsidR="00AF2B78" w:rsidRPr="004D0E5A" w:rsidRDefault="00AF2B78" w:rsidP="000857C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05815122147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7C4C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1573D" w14:textId="77777777" w:rsidR="00AF2B78" w:rsidRPr="004D0E5A" w:rsidRDefault="00AF2B78" w:rsidP="00085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E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UGGCGCCAAUUCCAAACAGUUU</w:t>
            </w:r>
          </w:p>
        </w:tc>
      </w:tr>
    </w:tbl>
    <w:p w14:paraId="76DA3B0C" w14:textId="77777777" w:rsidR="00AF2B78" w:rsidRPr="00AF2B78" w:rsidRDefault="00AF2B78"/>
    <w:sectPr w:rsidR="00AF2B78" w:rsidRPr="00AF2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wMbA0MjYzNDAwNTVU0lEKTi0uzszPAykwqgUAmZluGiwAAAA="/>
  </w:docVars>
  <w:rsids>
    <w:rsidRoot w:val="00AF2B78"/>
    <w:rsid w:val="001171BE"/>
    <w:rsid w:val="00AF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64DE"/>
  <w15:chartTrackingRefBased/>
  <w15:docId w15:val="{34C24512-DD8E-4D19-99B6-C147BA85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汤</dc:creator>
  <cp:keywords/>
  <dc:description/>
  <cp:lastModifiedBy>露 汤</cp:lastModifiedBy>
  <cp:revision>2</cp:revision>
  <dcterms:created xsi:type="dcterms:W3CDTF">2019-12-17T07:22:00Z</dcterms:created>
  <dcterms:modified xsi:type="dcterms:W3CDTF">2020-11-23T08:46:00Z</dcterms:modified>
</cp:coreProperties>
</file>